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19" w:type="dxa"/>
        <w:tblInd w:w="-8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3"/>
        <w:gridCol w:w="1242"/>
        <w:gridCol w:w="1242"/>
        <w:gridCol w:w="850"/>
        <w:gridCol w:w="851"/>
        <w:gridCol w:w="850"/>
        <w:gridCol w:w="851"/>
        <w:gridCol w:w="992"/>
        <w:gridCol w:w="1134"/>
        <w:gridCol w:w="1134"/>
      </w:tblGrid>
      <w:tr w:rsidR="00B556F2" w:rsidRPr="00896C8B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bookmarkStart w:id="0" w:name="_GoBack"/>
            <w:bookmarkEnd w:id="0"/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 Number of observ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s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</w:p>
          <w:p w:rsidR="00B556F2" w:rsidRDefault="00B556F2" w:rsidP="00C8595C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</w:pPr>
          </w:p>
          <w:p w:rsidR="00B556F2" w:rsidRPr="002C76DD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  <w:t xml:space="preserve">Mean 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u w:val="single"/>
                <w:lang w:val="en-GB"/>
              </w:rPr>
              <w:t xml:space="preserve">+ 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66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bdominal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</w:t>
            </w:r>
            <w:r w:rsidRPr="002C76D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rcumference (mm) by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2C76D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rcentile</w:t>
            </w:r>
          </w:p>
        </w:tc>
      </w:tr>
      <w:tr w:rsidR="00B556F2" w:rsidRPr="002C76DD" w:rsidTr="00896C8B">
        <w:trPr>
          <w:trHeight w:val="176"/>
        </w:trPr>
        <w:tc>
          <w:tcPr>
            <w:tcW w:w="9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 xml:space="preserve"> Gestation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a</w:t>
            </w: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ge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w</w:t>
            </w: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eeks)</w:t>
            </w:r>
          </w:p>
        </w:tc>
        <w:tc>
          <w:tcPr>
            <w:tcW w:w="12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Pr="00D04043" w:rsidRDefault="00B556F2" w:rsidP="00C8595C">
            <w:pPr>
              <w:spacing w:after="0" w:line="240" w:lineRule="auto"/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5</w:t>
            </w: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10</w:t>
            </w: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25</w:t>
            </w: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50</w:t>
            </w: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75</w:t>
            </w: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90</w:t>
            </w: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56F2" w:rsidRDefault="00B556F2" w:rsidP="00C85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nb-NO"/>
              </w:rPr>
              <w:t>95</w:t>
            </w:r>
            <w:r w:rsidRPr="002C76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 w:eastAsia="nb-NO"/>
              </w:rPr>
              <w:t>th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87.8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99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00.3</w:t>
            </w:r>
            <w:r w:rsidRPr="00D04043">
              <w:rPr>
                <w:rFonts w:ascii="Times New Roman" w:eastAsia="BatangChe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502AD7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8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3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08.6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 w:rsidRPr="00C45FC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7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2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2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17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16612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1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8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27.4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D773DE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9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4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7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38.5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057F31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.6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6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0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49.4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284128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4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8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57.6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D042FC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2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68.1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71203F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5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4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80.1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431399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4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61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290.3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BB2C45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1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5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33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302.7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F52977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7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6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49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311.1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166E90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5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317.9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526530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4</w:t>
            </w:r>
          </w:p>
        </w:tc>
      </w:tr>
      <w:tr w:rsidR="00B556F2" w:rsidRPr="002C76DD" w:rsidTr="00896C8B">
        <w:trPr>
          <w:trHeight w:val="290"/>
        </w:trPr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56F2" w:rsidRPr="002C76DD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8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27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56F2" w:rsidRDefault="00B556F2" w:rsidP="00B556F2">
            <w:pPr>
              <w:spacing w:after="0" w:line="240" w:lineRule="auto"/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 xml:space="preserve">325.2 </w:t>
            </w:r>
            <w:r w:rsidRPr="00451D56"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>+</w:t>
            </w:r>
            <w:r>
              <w:rPr>
                <w:rFonts w:ascii="Times New Roman" w:eastAsia="BatangChe" w:hAnsi="Times New Roman" w:cs="Times New Roman"/>
                <w:sz w:val="16"/>
                <w:szCs w:val="16"/>
                <w:u w:val="single"/>
                <w:lang w:val="en-GB"/>
              </w:rPr>
              <w:t xml:space="preserve"> </w:t>
            </w:r>
            <w:r w:rsidRPr="00B43D7B">
              <w:rPr>
                <w:rFonts w:ascii="Times New Roman" w:eastAsia="BatangChe" w:hAnsi="Times New Roman" w:cs="Times New Roman"/>
                <w:sz w:val="16"/>
                <w:szCs w:val="16"/>
                <w:lang w:val="en-GB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56F2" w:rsidRDefault="00B556F2" w:rsidP="00B55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</w:pPr>
            <w:r w:rsidRPr="002C76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nb-NO"/>
              </w:rPr>
              <w:t>342</w:t>
            </w:r>
          </w:p>
        </w:tc>
      </w:tr>
    </w:tbl>
    <w:p w:rsidR="00F94442" w:rsidRDefault="00F94442"/>
    <w:sectPr w:rsidR="00F94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575"/>
    <w:rsid w:val="00057F31"/>
    <w:rsid w:val="0016612D"/>
    <w:rsid w:val="00166E90"/>
    <w:rsid w:val="00284128"/>
    <w:rsid w:val="00431399"/>
    <w:rsid w:val="00436575"/>
    <w:rsid w:val="00451D56"/>
    <w:rsid w:val="00502AD7"/>
    <w:rsid w:val="00526530"/>
    <w:rsid w:val="0071203F"/>
    <w:rsid w:val="00896C8B"/>
    <w:rsid w:val="00B43D7B"/>
    <w:rsid w:val="00B556F2"/>
    <w:rsid w:val="00BB2C45"/>
    <w:rsid w:val="00C45FCF"/>
    <w:rsid w:val="00C8595C"/>
    <w:rsid w:val="00D042FC"/>
    <w:rsid w:val="00D773DE"/>
    <w:rsid w:val="00F52977"/>
    <w:rsid w:val="00F9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193EEB-E319-4675-9BD2-EF890C25E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5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6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468D21</Template>
  <TotalTime>25</TotalTime>
  <Pages>1</Pages>
  <Words>13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ch Assegid Roro</dc:creator>
  <cp:keywords/>
  <dc:description/>
  <cp:lastModifiedBy>Meselech Assegid Roro</cp:lastModifiedBy>
  <cp:revision>19</cp:revision>
  <dcterms:created xsi:type="dcterms:W3CDTF">2019-02-22T09:29:00Z</dcterms:created>
  <dcterms:modified xsi:type="dcterms:W3CDTF">2019-08-29T06:47:00Z</dcterms:modified>
</cp:coreProperties>
</file>